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  <w:t>Table S1 list of proteins reannotated after first round</w:t>
      </w:r>
    </w:p>
    <w:tbl>
      <w:tblPr>
        <w:tblW w:w="11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896"/>
        <w:gridCol w:w="1417"/>
        <w:gridCol w:w="2659"/>
        <w:gridCol w:w="2695"/>
      </w:tblGrid>
      <w:tr>
        <w:trPr/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 Index in HPA</w:t>
            </w:r>
          </w:p>
        </w:tc>
        <w:tc>
          <w:tcPr>
            <w:tcW w:w="3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vious human annotations</w:t>
            </w:r>
          </w:p>
        </w:tc>
        <w:tc>
          <w:tcPr>
            <w:tcW w:w="26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tomated annotations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annotated annotations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xin-B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yrin repeat and SOCS box protein 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madillo repeat-containing X-linked protein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, centrosom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9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tism susceptibility gene 2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47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/ACA ribonucleoprotein complex subunit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l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racterized protein C22orf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3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unoglobulin-binding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, centrosom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46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racterized protein KIAA0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trotransposon gag domain-containing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J homolog subfamily A membe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cytoskeleton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dherin-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ectin-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x comb on midleg-like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nucleus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atch domain and KOW motifs-containing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23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 factor SOX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82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on Willebrand fac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,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185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lin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, 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oredoxin domain-containing protein 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mitochondria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F proto-oncogene serine/threonine-protein k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881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S100-A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04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osulfate sulfur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099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tricopeptide repeat protein 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,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111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racterized protein C14orf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tricopeptide repeat protein 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473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antigen family B membe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689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ho GTPase-activating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/pero/endo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/pero/endo, centrosom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765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 receptor superfamily member 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899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-cell lymphoma 6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688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ase-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centrosome, mitochondria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701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LI domain-containing protein 1, mitochondri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, nucleus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747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AF-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31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(A)-specific ribonuclease PAR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672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with KRAB and SCAN domains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680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ligin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973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haracteriz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927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trin alpha chain, br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, lys/pero/endo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36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066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desm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a membrane, cytoskeleton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lta-1-pyrroline-5-carboxylate synthe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/pero/endo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36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064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36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067</w:t>
            </w:r>
          </w:p>
        </w:tc>
        <w:tc>
          <w:tcPr>
            <w:tcW w:w="389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ine protease inhibitor Kazal-type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lgi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26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plasm, golgi</w:t>
            </w:r>
          </w:p>
        </w:tc>
      </w:tr>
      <w:tr>
        <w:trPr/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36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698</w:t>
            </w:r>
          </w:p>
        </w:tc>
        <w:tc>
          <w:tcPr>
            <w:tcW w:w="38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dium/potassium-transporting ATPase subunit beta-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us without nucleoli</w:t>
            </w:r>
          </w:p>
        </w:tc>
      </w:tr>
    </w:tbl>
    <w:p>
      <w:pPr>
        <w:pStyle w:val="Para"/>
        <w:spacing w:lineRule="auto" w:line="480" w:before="0" w:after="0"/>
        <w:ind w:hanging="0"/>
        <w:contextualSpacing/>
        <w:rPr>
          <w:color w:val="000000"/>
        </w:rPr>
      </w:pPr>
      <w:r>
        <w:rPr>
          <w:color w:val="000000"/>
        </w:rPr>
        <w:t>The ‘Automated annotations’ column shows annotations that were assigned by SVM classification and hierarchical clustering; if they did not agree, both are shown (in that order) separated by “/”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  <w:textAlignment w:val="baseline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2:15:00Z</dcterms:created>
  <dc:creator>jieyuel</dc:creator>
  <dc:description/>
  <cp:keywords/>
  <dc:language>en-US</dc:language>
  <cp:lastModifiedBy>Robert F Murphy</cp:lastModifiedBy>
  <dcterms:modified xsi:type="dcterms:W3CDTF">2012-11-01T12:15:00Z</dcterms:modified>
  <cp:revision>2</cp:revision>
  <dc:subject/>
  <dc:title/>
</cp:coreProperties>
</file>